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E5F" w:rsidRDefault="00B73E5F" w:rsidP="00B73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135B61">
        <w:rPr>
          <w:rFonts w:ascii="Times New Roman" w:hAnsi="Times New Roman" w:cs="Times New Roman"/>
          <w:b/>
          <w:sz w:val="24"/>
          <w:szCs w:val="24"/>
        </w:rPr>
        <w:t>. List of taxa, institutional voucher numbers, and GenBank accession numbers for tissue samples extracted and sequenced in this study.</w:t>
      </w:r>
      <w:r>
        <w:rPr>
          <w:rFonts w:ascii="Times New Roman" w:hAnsi="Times New Roman" w:cs="Times New Roman"/>
          <w:sz w:val="24"/>
          <w:szCs w:val="24"/>
        </w:rPr>
        <w:t xml:space="preserve"> Tissue samples for </w:t>
      </w:r>
      <w:r w:rsidRPr="006D4BC7">
        <w:rPr>
          <w:rFonts w:ascii="Times New Roman" w:hAnsi="Times New Roman" w:cs="Times New Roman"/>
          <w:i/>
          <w:sz w:val="24"/>
          <w:szCs w:val="24"/>
        </w:rPr>
        <w:t>Boiga siamensis</w:t>
      </w:r>
      <w:r>
        <w:rPr>
          <w:rFonts w:ascii="Times New Roman" w:hAnsi="Times New Roman" w:cs="Times New Roman"/>
          <w:sz w:val="24"/>
          <w:szCs w:val="24"/>
        </w:rPr>
        <w:t xml:space="preserve"> FMNH267726, </w:t>
      </w:r>
      <w:r w:rsidRPr="006D4BC7">
        <w:rPr>
          <w:rFonts w:ascii="Times New Roman" w:hAnsi="Times New Roman" w:cs="Times New Roman"/>
          <w:i/>
          <w:sz w:val="24"/>
          <w:szCs w:val="24"/>
        </w:rPr>
        <w:t>Chrysopelea ornata</w:t>
      </w:r>
      <w:r>
        <w:rPr>
          <w:rFonts w:ascii="Times New Roman" w:hAnsi="Times New Roman" w:cs="Times New Roman"/>
          <w:sz w:val="24"/>
          <w:szCs w:val="24"/>
        </w:rPr>
        <w:t xml:space="preserve"> LSUHC7158, and </w:t>
      </w:r>
      <w:r w:rsidRPr="006D4BC7">
        <w:rPr>
          <w:rFonts w:ascii="Times New Roman" w:hAnsi="Times New Roman" w:cs="Times New Roman"/>
          <w:i/>
          <w:sz w:val="24"/>
          <w:szCs w:val="24"/>
        </w:rPr>
        <w:t>Psammodynastes pictus</w:t>
      </w:r>
      <w:r>
        <w:rPr>
          <w:rFonts w:ascii="Times New Roman" w:hAnsi="Times New Roman" w:cs="Times New Roman"/>
          <w:sz w:val="24"/>
          <w:szCs w:val="24"/>
        </w:rPr>
        <w:t xml:space="preserve"> FMNH267940 were represented by clear chromatograms, but placed poorly in preliminary phylogenetic trees, so they were not included in the final data matrix. </w:t>
      </w: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</w:rPr>
        <w:t>Tr</w:t>
      </w:r>
      <w:r w:rsidRPr="00405D63">
        <w:rPr>
          <w:rFonts w:ascii="Times New Roman" w:hAnsi="Times New Roman" w:cs="Times New Roman"/>
          <w:i/>
          <w:sz w:val="24"/>
          <w:szCs w:val="24"/>
        </w:rPr>
        <w:t>opidolaemus subannulatus</w:t>
      </w:r>
      <w:r w:rsidRPr="00405D63">
        <w:rPr>
          <w:rFonts w:ascii="Times New Roman" w:hAnsi="Times New Roman" w:cs="Times New Roman"/>
          <w:sz w:val="24"/>
          <w:szCs w:val="24"/>
        </w:rPr>
        <w:t xml:space="preserve"> KU327425</w:t>
      </w:r>
      <w:r>
        <w:rPr>
          <w:rFonts w:ascii="Times New Roman" w:hAnsi="Times New Roman" w:cs="Times New Roman"/>
          <w:sz w:val="24"/>
          <w:szCs w:val="24"/>
        </w:rPr>
        <w:t xml:space="preserve"> was identified as a rogue taxon by </w:t>
      </w:r>
      <w:r w:rsidRPr="00FD0E3C">
        <w:rPr>
          <w:rFonts w:ascii="Times New Roman" w:hAnsi="Times New Roman" w:cs="Times New Roman"/>
          <w:sz w:val="24"/>
          <w:szCs w:val="24"/>
          <w:lang w:val="en-US"/>
        </w:rPr>
        <w:t>RogueNaRok</w:t>
      </w:r>
      <w:r>
        <w:rPr>
          <w:rFonts w:ascii="Times New Roman" w:hAnsi="Times New Roman" w:cs="Times New Roman"/>
          <w:sz w:val="24"/>
          <w:szCs w:val="24"/>
        </w:rPr>
        <w:t xml:space="preserve"> and was pruned from the dataset and thus, is not represented in the phylogeny.</w:t>
      </w:r>
    </w:p>
    <w:p w:rsidR="00B73E5F" w:rsidRDefault="00B73E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769"/>
        <w:gridCol w:w="1201"/>
        <w:gridCol w:w="1194"/>
        <w:gridCol w:w="1236"/>
        <w:gridCol w:w="1194"/>
        <w:gridCol w:w="1194"/>
        <w:gridCol w:w="1194"/>
      </w:tblGrid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  <w:bottom w:val="single" w:sz="4" w:space="0" w:color="auto"/>
            </w:tcBorders>
            <w:noWrap/>
            <w:hideMark/>
          </w:tcPr>
          <w:p w:rsidR="00592FF7" w:rsidRPr="00B73E5F" w:rsidRDefault="00B73E5F" w:rsidP="00B73E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3E5F">
              <w:rPr>
                <w:rFonts w:ascii="Times New Roman" w:hAnsi="Times New Roman" w:cs="Times New Roman"/>
                <w:b/>
              </w:rPr>
              <w:t>Taxon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B73E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3E5F">
              <w:rPr>
                <w:rFonts w:ascii="Times New Roman" w:hAnsi="Times New Roman" w:cs="Times New Roman"/>
                <w:b/>
              </w:rPr>
              <w:t>Voucher #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B73E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3E5F">
              <w:rPr>
                <w:rFonts w:ascii="Times New Roman" w:hAnsi="Times New Roman" w:cs="Times New Roman"/>
                <w:b/>
              </w:rPr>
              <w:t>16S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B73E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3E5F">
              <w:rPr>
                <w:rFonts w:ascii="Times New Roman" w:hAnsi="Times New Roman" w:cs="Times New Roman"/>
                <w:b/>
              </w:rPr>
              <w:t>CMOS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B73E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3E5F">
              <w:rPr>
                <w:rFonts w:ascii="Times New Roman" w:hAnsi="Times New Roman" w:cs="Times New Roman"/>
                <w:b/>
              </w:rPr>
              <w:t>CYTB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B73E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3E5F">
              <w:rPr>
                <w:rFonts w:ascii="Times New Roman" w:hAnsi="Times New Roman" w:cs="Times New Roman"/>
                <w:b/>
              </w:rPr>
              <w:t>ND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B73E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3E5F">
              <w:rPr>
                <w:rFonts w:ascii="Times New Roman" w:hAnsi="Times New Roman" w:cs="Times New Roman"/>
                <w:b/>
              </w:rPr>
              <w:t>NT3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B73E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3E5F">
              <w:rPr>
                <w:rFonts w:ascii="Times New Roman" w:hAnsi="Times New Roman" w:cs="Times New Roman"/>
                <w:b/>
              </w:rPr>
              <w:t>RAG-1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Ahaetulla fasciolat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9831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0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43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7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0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20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03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Ahaetulla fasciolat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8837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0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44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7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0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21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04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Ahaetulla fronticinct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CAS222635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7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12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4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7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Ahaetulla fronticinct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CAS245687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7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13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4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00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Ahaetulla mycterizan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DM001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6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00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3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6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88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76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Ahaetulla mycterizan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8913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0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45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7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0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22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05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Ahaetulla nasut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FMNH255023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9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33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6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9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16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96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Ahaetulla prasin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FMNH26904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9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34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9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17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97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Ahaetulla prasin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8586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0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46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8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0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23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06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Asthenodipsas laev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FMNH241296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9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35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6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9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Asthenodipsas malaccan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FMNH273617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9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36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6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9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Boiga cyane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787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0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47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0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24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07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Boiga cyane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6820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0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48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0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25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08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Boiga drapiezi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8157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0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49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8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26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09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Boiga drapiezi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7295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1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50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8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0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10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Boiga jaspide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767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1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51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8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27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Boiga jaspide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7656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1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52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8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0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28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11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Boiga nigricep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7020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1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53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8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1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29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12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Boiga nigricep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4494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1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54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8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1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30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13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Boiga quincunciat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CAS23586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7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15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5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7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02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87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Boiga quincunciat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CAS221434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7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16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5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7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03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88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Boiga siamens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CAS215627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7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14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4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7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01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86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Boiga siamens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FMNH267726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7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lastRenderedPageBreak/>
              <w:t>Boiga siamens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850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1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55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8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1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31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14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Boiga siamens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8527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1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56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8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1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32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15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Boiga siamens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CAS210147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5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98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2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4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68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41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Bothrops oligolep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9374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6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4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71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hironius exole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MNH15225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5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93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3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5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81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69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hironius exole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1651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6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01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3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4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72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hironius fusc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U214847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4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81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1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3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54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hironius fusc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13875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6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02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3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4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73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42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hironius monticol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MNH15069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5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94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3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5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82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70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hironius multiventr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YPM1607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8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26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6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8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11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93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hironius multiventr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YPM16080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8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27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6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8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12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94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hironius multiventr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12556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6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03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3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4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74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43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hironius multiventr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17665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6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04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3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5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75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44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hironius scurrul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MNH152263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5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95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3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6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83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71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hironius scurrul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8940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6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05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3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5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76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45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hironius scurrul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936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6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3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5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77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46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hrysopelea ornat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715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57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8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1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16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hrysopelea ornat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8851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1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58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1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33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17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hrysopelea pelia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3900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1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59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9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1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34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18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hrysopelea pelia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7296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1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60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9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1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35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19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yclophiops multicinc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MNH153707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5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96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3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84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72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yclophiops multicinc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FMNH25556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9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37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7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98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Cyclophiops multicinc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U29193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4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82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1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55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36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asypeltis atr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CAS20164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7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17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5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04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asypeltis atr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CAS201640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7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18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05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asypeltis fasciat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YPM1320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9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28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6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8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13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elaphis cyanochlor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CAS22142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8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20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5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8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07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89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elaphis cyanochlor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676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2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64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9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2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39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22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elaphis formos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DM000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6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01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3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6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89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77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elaphis formos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FMNH267935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9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38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7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9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99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lastRenderedPageBreak/>
              <w:t>Dendrelaphis fulginos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U302993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4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83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1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3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56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37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elaphis fulginos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U30409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4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84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1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3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elaphis haas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1004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2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65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9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2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40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23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elaphis marenae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U32454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4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85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1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4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57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elaphis marenae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U32455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4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86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1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58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38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elaphis ngansonens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MNH148550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5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97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6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85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73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elaphis ngansonens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MNH147134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5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98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6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86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74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elaphis pic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CAS222690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8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21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5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8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08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90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elaphis pic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CAS21033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8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22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5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8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09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91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elaphis stria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1001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2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67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9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2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42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24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elaphis stria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479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2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68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9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2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43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25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elaphis subocular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742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2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66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9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2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41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oaspis jameson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YPM12647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9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29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6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9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oaspis jameson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YPM13380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9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30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9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ophidion percarinatum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MVZ20409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29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5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6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101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endrophidion percarinatum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MVZ20409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9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31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5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6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103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53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ipsadoboa brevirostr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MVZ245373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8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24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6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49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ipsadoboa duchesni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CAS197901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8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19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5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06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ipsadoboa weiler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MVZ25320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8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27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5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ipsas pavonin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1398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6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3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78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47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ipsas pavonin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1437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6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3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79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ipsas peruan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153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6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06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3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80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ryocalamus davisoni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FMNH255034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0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39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7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00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ryocalamus davisoni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847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2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69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9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2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44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26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ryocalamus davisoni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U32851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4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87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1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59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ryocalamus subannula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5051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2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70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9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2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45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27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ryocalamus subannula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5576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3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71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9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2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46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28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ryocalamus tristriga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FMNH269033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0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40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7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9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18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01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ryophiops philippin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U321727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4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88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1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4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60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39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Dryophiops philippin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U32896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4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89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1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4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61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lastRenderedPageBreak/>
              <w:t>Dryophiops rubescen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6264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5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97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2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67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Leptophis depressirostr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YPM1686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31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6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9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14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Leptophis depressirostr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146385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7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07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3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81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Leptophis diplotrop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632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7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08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4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82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48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Lepturophis albofusc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3867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3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72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0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2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47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29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Lepturophis albofusc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458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3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73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0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3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48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30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Liopeltis frena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CAS22554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8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23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5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8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92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Macropisthodon rhodolema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DM0003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5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99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2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69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Micrurus allen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DM25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6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02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6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90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Micrurus allen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DM27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6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03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3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6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91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Oxyrhopus fitzinger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6586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7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09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4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83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Oxyrhopus formos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U21489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4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90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1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62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Oxyrhopus formos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17730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7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10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4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84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Oxyrhopus formos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17734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11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4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85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Oxyrhopus trigemin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14365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7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5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86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Oxyrhopus trigemin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14425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4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87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hilothamnus irregular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U29048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5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91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2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63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hilothamnus natalens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20681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12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88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hilothamnus natalens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MVZ23335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9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30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5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6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102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hrynonax poecilono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MNH152285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6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99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3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6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87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75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hrynonax poecilono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DM0005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6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06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4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7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94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80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hrynonax shropshire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7085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7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13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5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89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hrynonax shropshire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7806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14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5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90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liocercus euryzon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DM240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6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04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4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6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92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78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liocercus euryzon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DM241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6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05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6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93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79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sammodynastes pic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FMNH267940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41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7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0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sammodynastes pic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4093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3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78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0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seudorabdion longicep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DM0004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5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00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2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70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tyas carinat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10004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3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79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0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3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tyas carinat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7600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3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80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0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3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53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35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lastRenderedPageBreak/>
              <w:t>Ptyas fusc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DM0006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6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07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4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7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95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81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tyas fusc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FMNH26901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0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42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7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0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19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02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tyas luzonens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U329295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2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40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tyas luzonens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U330134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5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92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2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64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tyas nigromarginat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CAS23620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8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24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5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8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Ptyas nigromarginat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CAS241947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8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25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5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8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10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Sibon annula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DM24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6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08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4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7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96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82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Sibon annula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DM0007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7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09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4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7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97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83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Sibon dimidia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668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7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17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5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93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Sibynomorphus turgid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645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7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18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4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5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94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Sibynomorphus vag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U219121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5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93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Spilotes pulla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DM25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8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23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5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Spilotes sulphure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8937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7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15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4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5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91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Spilotes sulphure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14023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7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16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4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5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92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elescopus beetz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MVZ226830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8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26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5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6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99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51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elescopus semiannula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6065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8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19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4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95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hamnodynastes hypoconi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U290727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5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94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2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4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hamnodynastes striga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6563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8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20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96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helotornis capens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4846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8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21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6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97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helotornis kirtlandi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YPM1264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9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32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6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9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15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95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helotornis kirtlandi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MVZ25260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9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5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104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hrasops flavigular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MVZ253440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8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25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6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50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oxicodryas blandingi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MNS20224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8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22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4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98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oxicodryas pulverulent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CAS22064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87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6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8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rimeresurus bunian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611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3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74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0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3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49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31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rimeresurus buniana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560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3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75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0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3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50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rimeresurus cardamonens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1008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2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61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18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36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20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rimeresurus fuca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668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0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32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rimeresurus fuca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7566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3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76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0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3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51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33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rimeresurus honsonens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8655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2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62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1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37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lastRenderedPageBreak/>
              <w:t>Trimeresurus honsonens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8602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2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63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20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38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21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rimeresurus nebular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LSUHC10268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3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77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0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3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52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34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ropidodipsas fischeri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MVZ143527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89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28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53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6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100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52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ropidolaemus subannula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U327425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5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95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2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65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Tropidolaemus subannulatu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U307696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25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96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2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64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2066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Ungaliophis panamens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DM239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71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10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4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74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98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84</w:t>
            </w:r>
          </w:p>
        </w:tc>
      </w:tr>
      <w:tr w:rsidR="00B73E5F" w:rsidRPr="00B73E5F" w:rsidTr="00B73E5F">
        <w:trPr>
          <w:trHeight w:val="300"/>
        </w:trPr>
        <w:tc>
          <w:tcPr>
            <w:tcW w:w="2898" w:type="dxa"/>
            <w:tcBorders>
              <w:left w:val="nil"/>
            </w:tcBorders>
            <w:noWrap/>
            <w:hideMark/>
          </w:tcPr>
          <w:p w:rsidR="00592FF7" w:rsidRPr="00B73E5F" w:rsidRDefault="00592FF7" w:rsidP="00592FF7">
            <w:pPr>
              <w:rPr>
                <w:rFonts w:ascii="Times New Roman" w:hAnsi="Times New Roman" w:cs="Times New Roman"/>
                <w:i/>
              </w:rPr>
            </w:pPr>
            <w:r w:rsidRPr="00B73E5F">
              <w:rPr>
                <w:rFonts w:ascii="Times New Roman" w:hAnsi="Times New Roman" w:cs="Times New Roman"/>
                <w:i/>
              </w:rPr>
              <w:t>Ungaliophis panamensis</w:t>
            </w:r>
          </w:p>
        </w:tc>
        <w:tc>
          <w:tcPr>
            <w:tcW w:w="1769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ADM270</w:t>
            </w:r>
          </w:p>
        </w:tc>
        <w:tc>
          <w:tcPr>
            <w:tcW w:w="1201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172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311</w:t>
            </w:r>
          </w:p>
        </w:tc>
        <w:tc>
          <w:tcPr>
            <w:tcW w:w="1236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446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575</w:t>
            </w:r>
          </w:p>
        </w:tc>
        <w:tc>
          <w:tcPr>
            <w:tcW w:w="1194" w:type="dxa"/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51999</w:t>
            </w:r>
          </w:p>
        </w:tc>
        <w:tc>
          <w:tcPr>
            <w:tcW w:w="1194" w:type="dxa"/>
            <w:tcBorders>
              <w:right w:val="nil"/>
            </w:tcBorders>
            <w:noWrap/>
            <w:hideMark/>
          </w:tcPr>
          <w:p w:rsidR="00592FF7" w:rsidRPr="00B73E5F" w:rsidRDefault="00592FF7" w:rsidP="00CD6FC2">
            <w:pPr>
              <w:jc w:val="center"/>
              <w:rPr>
                <w:rFonts w:ascii="Times New Roman" w:hAnsi="Times New Roman" w:cs="Times New Roman"/>
              </w:rPr>
            </w:pPr>
            <w:r w:rsidRPr="00B73E5F">
              <w:rPr>
                <w:rFonts w:ascii="Times New Roman" w:hAnsi="Times New Roman" w:cs="Times New Roman"/>
              </w:rPr>
              <w:t>KX660085</w:t>
            </w:r>
          </w:p>
        </w:tc>
      </w:tr>
    </w:tbl>
    <w:p w:rsidR="00841A74" w:rsidRPr="00B73E5F" w:rsidRDefault="00B73E5F" w:rsidP="00266D2E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oucher A</w:t>
      </w:r>
      <w:r w:rsidRPr="00C909DB">
        <w:rPr>
          <w:rFonts w:ascii="Times New Roman" w:hAnsi="Times New Roman" w:cs="Times New Roman"/>
          <w:sz w:val="20"/>
          <w:szCs w:val="20"/>
        </w:rPr>
        <w:t xml:space="preserve">bbreviations: AMNH, American Museum of Natural History; ADM, Alexander D. McKelvy </w:t>
      </w:r>
      <w:r>
        <w:rPr>
          <w:rFonts w:ascii="Times New Roman" w:hAnsi="Times New Roman" w:cs="Times New Roman"/>
          <w:sz w:val="20"/>
          <w:szCs w:val="20"/>
        </w:rPr>
        <w:t>Field Series</w:t>
      </w:r>
      <w:r w:rsidRPr="00C909DB">
        <w:rPr>
          <w:rFonts w:ascii="Times New Roman" w:hAnsi="Times New Roman" w:cs="Times New Roman"/>
          <w:sz w:val="20"/>
          <w:szCs w:val="20"/>
        </w:rPr>
        <w:t>; CAS, California Academy of Sciences; FMNH, Field Museum of Natural History; KU, University of Kansas Museum of Natural History; LSUHC, La Sierra University Herpetological Collection; LSUM</w:t>
      </w:r>
      <w:r>
        <w:rPr>
          <w:rFonts w:ascii="Times New Roman" w:hAnsi="Times New Roman" w:cs="Times New Roman"/>
          <w:sz w:val="20"/>
          <w:szCs w:val="20"/>
        </w:rPr>
        <w:t>NS</w:t>
      </w:r>
      <w:r w:rsidRPr="00C909DB">
        <w:rPr>
          <w:rFonts w:ascii="Times New Roman" w:hAnsi="Times New Roman" w:cs="Times New Roman"/>
          <w:sz w:val="20"/>
          <w:szCs w:val="20"/>
        </w:rPr>
        <w:t>, Louisiana State University Museum of Natural Science; MVZ, Museum of Vertebrate Zoology at the University of California-Berkeley; YPM, Yale Peabody Museum of Natural History.</w:t>
      </w:r>
    </w:p>
    <w:sectPr w:rsidR="00841A74" w:rsidRPr="00B73E5F" w:rsidSect="00D17CA3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5046" w:rsidRDefault="00CD5046" w:rsidP="00266D2E">
      <w:pPr>
        <w:spacing w:after="0" w:line="240" w:lineRule="auto"/>
      </w:pPr>
      <w:r>
        <w:separator/>
      </w:r>
    </w:p>
  </w:endnote>
  <w:endnote w:type="continuationSeparator" w:id="0">
    <w:p w:rsidR="00CD5046" w:rsidRDefault="00CD5046" w:rsidP="00266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6509485"/>
      <w:docPartObj>
        <w:docPartGallery w:val="Page Numbers (Bottom of Page)"/>
        <w:docPartUnique/>
      </w:docPartObj>
    </w:sdtPr>
    <w:sdtContent>
      <w:p w:rsidR="00592FF7" w:rsidRDefault="00592F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4E1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92FF7" w:rsidRDefault="00592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5046" w:rsidRDefault="00CD5046" w:rsidP="00266D2E">
      <w:pPr>
        <w:spacing w:after="0" w:line="240" w:lineRule="auto"/>
      </w:pPr>
      <w:r>
        <w:separator/>
      </w:r>
    </w:p>
  </w:footnote>
  <w:footnote w:type="continuationSeparator" w:id="0">
    <w:p w:rsidR="00CD5046" w:rsidRDefault="00CD5046" w:rsidP="00266D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F625B1"/>
    <w:multiLevelType w:val="hybridMultilevel"/>
    <w:tmpl w:val="5A1A02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B014A60"/>
    <w:multiLevelType w:val="hybridMultilevel"/>
    <w:tmpl w:val="01B6E9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75F3CCA"/>
    <w:multiLevelType w:val="multilevel"/>
    <w:tmpl w:val="A83EE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185B9C"/>
    <w:multiLevelType w:val="hybridMultilevel"/>
    <w:tmpl w:val="9594B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C9219F"/>
    <w:multiLevelType w:val="hybridMultilevel"/>
    <w:tmpl w:val="24902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109B2"/>
    <w:multiLevelType w:val="hybridMultilevel"/>
    <w:tmpl w:val="262CF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C0118B"/>
    <w:multiLevelType w:val="hybridMultilevel"/>
    <w:tmpl w:val="6AA80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784A24"/>
    <w:multiLevelType w:val="hybridMultilevel"/>
    <w:tmpl w:val="140EE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ED7D7D"/>
    <w:multiLevelType w:val="hybridMultilevel"/>
    <w:tmpl w:val="D9CAB22E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9" w15:restartNumberingAfterBreak="0">
    <w:nsid w:val="3F136B11"/>
    <w:multiLevelType w:val="hybridMultilevel"/>
    <w:tmpl w:val="887C8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732980"/>
    <w:multiLevelType w:val="hybridMultilevel"/>
    <w:tmpl w:val="7A881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74CFD"/>
    <w:multiLevelType w:val="hybridMultilevel"/>
    <w:tmpl w:val="9D486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227545"/>
    <w:multiLevelType w:val="hybridMultilevel"/>
    <w:tmpl w:val="6BF88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E20757"/>
    <w:multiLevelType w:val="hybridMultilevel"/>
    <w:tmpl w:val="8DF09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8E2FFD"/>
    <w:multiLevelType w:val="hybridMultilevel"/>
    <w:tmpl w:val="96629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D24A67"/>
    <w:multiLevelType w:val="hybridMultilevel"/>
    <w:tmpl w:val="1944B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923672"/>
    <w:multiLevelType w:val="hybridMultilevel"/>
    <w:tmpl w:val="F09E7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455202"/>
    <w:multiLevelType w:val="hybridMultilevel"/>
    <w:tmpl w:val="B202838C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8" w15:restartNumberingAfterBreak="0">
    <w:nsid w:val="7A4F078A"/>
    <w:multiLevelType w:val="hybridMultilevel"/>
    <w:tmpl w:val="F7AE7030"/>
    <w:lvl w:ilvl="0" w:tplc="03C84FBA">
      <w:start w:val="1"/>
      <w:numFmt w:val="bullet"/>
      <w:lvlText w:val="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4"/>
  </w:num>
  <w:num w:numId="3">
    <w:abstractNumId w:val="18"/>
  </w:num>
  <w:num w:numId="4">
    <w:abstractNumId w:val="9"/>
  </w:num>
  <w:num w:numId="5">
    <w:abstractNumId w:val="0"/>
  </w:num>
  <w:num w:numId="6">
    <w:abstractNumId w:val="6"/>
  </w:num>
  <w:num w:numId="7">
    <w:abstractNumId w:val="10"/>
  </w:num>
  <w:num w:numId="8">
    <w:abstractNumId w:val="11"/>
  </w:num>
  <w:num w:numId="9">
    <w:abstractNumId w:val="8"/>
  </w:num>
  <w:num w:numId="10">
    <w:abstractNumId w:val="16"/>
  </w:num>
  <w:num w:numId="11">
    <w:abstractNumId w:val="17"/>
  </w:num>
  <w:num w:numId="12">
    <w:abstractNumId w:val="15"/>
  </w:num>
  <w:num w:numId="13">
    <w:abstractNumId w:val="4"/>
  </w:num>
  <w:num w:numId="14">
    <w:abstractNumId w:val="2"/>
  </w:num>
  <w:num w:numId="15">
    <w:abstractNumId w:val="5"/>
  </w:num>
  <w:num w:numId="16">
    <w:abstractNumId w:val="3"/>
  </w:num>
  <w:num w:numId="17">
    <w:abstractNumId w:val="7"/>
  </w:num>
  <w:num w:numId="18">
    <w:abstractNumId w:val="13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66D2E"/>
    <w:rsid w:val="00077B67"/>
    <w:rsid w:val="001240EB"/>
    <w:rsid w:val="00135925"/>
    <w:rsid w:val="00135B61"/>
    <w:rsid w:val="001B64DD"/>
    <w:rsid w:val="001D1519"/>
    <w:rsid w:val="00266D2E"/>
    <w:rsid w:val="002E53A5"/>
    <w:rsid w:val="002F3244"/>
    <w:rsid w:val="00341228"/>
    <w:rsid w:val="00431993"/>
    <w:rsid w:val="004A375C"/>
    <w:rsid w:val="004D4BBD"/>
    <w:rsid w:val="00542846"/>
    <w:rsid w:val="00592FF7"/>
    <w:rsid w:val="005B71EC"/>
    <w:rsid w:val="005D39CB"/>
    <w:rsid w:val="00786836"/>
    <w:rsid w:val="007F2C4E"/>
    <w:rsid w:val="00820B77"/>
    <w:rsid w:val="0082686F"/>
    <w:rsid w:val="00841A74"/>
    <w:rsid w:val="00854E18"/>
    <w:rsid w:val="008F0959"/>
    <w:rsid w:val="00A17751"/>
    <w:rsid w:val="00A249C3"/>
    <w:rsid w:val="00B73E5F"/>
    <w:rsid w:val="00B929B6"/>
    <w:rsid w:val="00BE446D"/>
    <w:rsid w:val="00C539C8"/>
    <w:rsid w:val="00CD5046"/>
    <w:rsid w:val="00CD6FC2"/>
    <w:rsid w:val="00CF115F"/>
    <w:rsid w:val="00D17CA3"/>
    <w:rsid w:val="00D933B6"/>
    <w:rsid w:val="00E464CA"/>
    <w:rsid w:val="00E84E8E"/>
    <w:rsid w:val="00F2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FC55C"/>
  <w15:docId w15:val="{B5FF6B9A-B27E-4950-9741-AFD11DE06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6D2E"/>
    <w:rPr>
      <w:rFonts w:eastAsiaTheme="minorEastAsia"/>
      <w:lang w:val="en-ZA" w:eastAsia="en-Z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6D2E"/>
  </w:style>
  <w:style w:type="paragraph" w:styleId="NormalWeb">
    <w:name w:val="Normal (Web)"/>
    <w:basedOn w:val="Normal"/>
    <w:uiPriority w:val="99"/>
    <w:unhideWhenUsed/>
    <w:rsid w:val="00266D2E"/>
    <w:pPr>
      <w:spacing w:before="100" w:beforeAutospacing="1" w:after="115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66D2E"/>
    <w:pPr>
      <w:spacing w:after="0" w:line="240" w:lineRule="auto"/>
    </w:pPr>
    <w:rPr>
      <w:rFonts w:eastAsiaTheme="minorEastAsia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6D2E"/>
    <w:pPr>
      <w:ind w:left="720"/>
      <w:contextualSpacing/>
    </w:pPr>
  </w:style>
  <w:style w:type="paragraph" w:customStyle="1" w:styleId="SP143385">
    <w:name w:val="SP143385"/>
    <w:basedOn w:val="Normal"/>
    <w:next w:val="Normal"/>
    <w:uiPriority w:val="99"/>
    <w:rsid w:val="00266D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0">
    <w:name w:val="SC1660"/>
    <w:uiPriority w:val="99"/>
    <w:rsid w:val="00266D2E"/>
    <w:rPr>
      <w:color w:val="000000"/>
      <w:sz w:val="21"/>
      <w:szCs w:val="21"/>
    </w:rPr>
  </w:style>
  <w:style w:type="character" w:customStyle="1" w:styleId="SC1643">
    <w:name w:val="SC1643"/>
    <w:uiPriority w:val="99"/>
    <w:rsid w:val="00266D2E"/>
    <w:rPr>
      <w:color w:val="000000"/>
      <w:sz w:val="11"/>
      <w:szCs w:val="11"/>
    </w:rPr>
  </w:style>
  <w:style w:type="character" w:customStyle="1" w:styleId="SC1676">
    <w:name w:val="SC1676"/>
    <w:uiPriority w:val="99"/>
    <w:rsid w:val="00266D2E"/>
    <w:rPr>
      <w:color w:val="000000"/>
      <w:sz w:val="11"/>
      <w:szCs w:val="11"/>
    </w:rPr>
  </w:style>
  <w:style w:type="character" w:styleId="Hyperlink">
    <w:name w:val="Hyperlink"/>
    <w:basedOn w:val="DefaultParagraphFont"/>
    <w:uiPriority w:val="99"/>
    <w:unhideWhenUsed/>
    <w:rsid w:val="00266D2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66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6D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6D2E"/>
    <w:rPr>
      <w:rFonts w:eastAsiaTheme="minorEastAsia"/>
      <w:sz w:val="20"/>
      <w:szCs w:val="20"/>
      <w:lang w:val="en-ZA" w:eastAsia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D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D2E"/>
    <w:rPr>
      <w:rFonts w:eastAsiaTheme="minorEastAsia"/>
      <w:b/>
      <w:bCs/>
      <w:sz w:val="20"/>
      <w:szCs w:val="20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D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D2E"/>
    <w:rPr>
      <w:rFonts w:ascii="Tahoma" w:eastAsiaTheme="minorEastAsia" w:hAnsi="Tahoma" w:cs="Tahoma"/>
      <w:sz w:val="16"/>
      <w:szCs w:val="16"/>
      <w:lang w:val="en-ZA" w:eastAsia="en-ZA"/>
    </w:rPr>
  </w:style>
  <w:style w:type="character" w:customStyle="1" w:styleId="apple-converted-space">
    <w:name w:val="apple-converted-space"/>
    <w:basedOn w:val="DefaultParagraphFont"/>
    <w:rsid w:val="00266D2E"/>
  </w:style>
  <w:style w:type="character" w:customStyle="1" w:styleId="author">
    <w:name w:val="author"/>
    <w:basedOn w:val="DefaultParagraphFont"/>
    <w:rsid w:val="00266D2E"/>
  </w:style>
  <w:style w:type="character" w:customStyle="1" w:styleId="pubyear">
    <w:name w:val="pubyear"/>
    <w:basedOn w:val="DefaultParagraphFont"/>
    <w:rsid w:val="00266D2E"/>
  </w:style>
  <w:style w:type="character" w:customStyle="1" w:styleId="articletitle">
    <w:name w:val="articletitle"/>
    <w:basedOn w:val="DefaultParagraphFont"/>
    <w:rsid w:val="00266D2E"/>
  </w:style>
  <w:style w:type="character" w:customStyle="1" w:styleId="journaltitle">
    <w:name w:val="journaltitle"/>
    <w:basedOn w:val="DefaultParagraphFont"/>
    <w:rsid w:val="00266D2E"/>
  </w:style>
  <w:style w:type="character" w:customStyle="1" w:styleId="vol">
    <w:name w:val="vol"/>
    <w:basedOn w:val="DefaultParagraphFont"/>
    <w:rsid w:val="00266D2E"/>
  </w:style>
  <w:style w:type="character" w:customStyle="1" w:styleId="pagefirst">
    <w:name w:val="pagefirst"/>
    <w:basedOn w:val="DefaultParagraphFont"/>
    <w:rsid w:val="00266D2E"/>
  </w:style>
  <w:style w:type="character" w:customStyle="1" w:styleId="pagelast">
    <w:name w:val="pagelast"/>
    <w:basedOn w:val="DefaultParagraphFont"/>
    <w:rsid w:val="00266D2E"/>
  </w:style>
  <w:style w:type="character" w:styleId="Emphasis">
    <w:name w:val="Emphasis"/>
    <w:basedOn w:val="DefaultParagraphFont"/>
    <w:uiPriority w:val="20"/>
    <w:qFormat/>
    <w:rsid w:val="00266D2E"/>
    <w:rPr>
      <w:i/>
      <w:iCs/>
    </w:rPr>
  </w:style>
  <w:style w:type="character" w:customStyle="1" w:styleId="mixed-citation">
    <w:name w:val="mixed-citation"/>
    <w:basedOn w:val="DefaultParagraphFont"/>
    <w:rsid w:val="00266D2E"/>
  </w:style>
  <w:style w:type="character" w:customStyle="1" w:styleId="ref-title">
    <w:name w:val="ref-title"/>
    <w:basedOn w:val="DefaultParagraphFont"/>
    <w:rsid w:val="00266D2E"/>
  </w:style>
  <w:style w:type="character" w:customStyle="1" w:styleId="ref-journal">
    <w:name w:val="ref-journal"/>
    <w:basedOn w:val="DefaultParagraphFont"/>
    <w:rsid w:val="00266D2E"/>
  </w:style>
  <w:style w:type="character" w:customStyle="1" w:styleId="ref-vol">
    <w:name w:val="ref-vol"/>
    <w:basedOn w:val="DefaultParagraphFont"/>
    <w:rsid w:val="00266D2E"/>
  </w:style>
  <w:style w:type="character" w:styleId="FollowedHyperlink">
    <w:name w:val="FollowedHyperlink"/>
    <w:basedOn w:val="DefaultParagraphFont"/>
    <w:uiPriority w:val="99"/>
    <w:semiHidden/>
    <w:unhideWhenUsed/>
    <w:rsid w:val="00266D2E"/>
    <w:rPr>
      <w:color w:val="800080"/>
      <w:u w:val="single"/>
    </w:rPr>
  </w:style>
  <w:style w:type="paragraph" w:customStyle="1" w:styleId="xl64">
    <w:name w:val="xl64"/>
    <w:basedOn w:val="Normal"/>
    <w:rsid w:val="00266D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65">
    <w:name w:val="xl65"/>
    <w:basedOn w:val="Normal"/>
    <w:rsid w:val="00266D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paragraph" w:customStyle="1" w:styleId="xl66">
    <w:name w:val="xl66"/>
    <w:basedOn w:val="Normal"/>
    <w:rsid w:val="00266D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7">
    <w:name w:val="xl67"/>
    <w:basedOn w:val="Normal"/>
    <w:rsid w:val="00266D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paragraph" w:customStyle="1" w:styleId="xl68">
    <w:name w:val="xl68"/>
    <w:basedOn w:val="Normal"/>
    <w:rsid w:val="00266D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val="en-US" w:eastAsia="en-US"/>
    </w:rPr>
  </w:style>
  <w:style w:type="paragraph" w:customStyle="1" w:styleId="xl69">
    <w:name w:val="xl69"/>
    <w:basedOn w:val="Normal"/>
    <w:rsid w:val="00266D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266D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66D2E"/>
    <w:rPr>
      <w:rFonts w:eastAsiaTheme="minorEastAsia"/>
      <w:lang w:val="en-ZA" w:eastAsia="en-ZA"/>
    </w:rPr>
  </w:style>
  <w:style w:type="paragraph" w:styleId="Footer">
    <w:name w:val="footer"/>
    <w:basedOn w:val="Normal"/>
    <w:link w:val="FooterChar"/>
    <w:uiPriority w:val="99"/>
    <w:unhideWhenUsed/>
    <w:rsid w:val="00266D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D2E"/>
    <w:rPr>
      <w:rFonts w:eastAsiaTheme="minorEastAsia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68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F8516C-5EDB-4D2D-8A3B-CA601CD4B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6</Pages>
  <Words>1871</Words>
  <Characters>10667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Figueroa</dc:creator>
  <cp:lastModifiedBy>Alex Figueroa</cp:lastModifiedBy>
  <cp:revision>18</cp:revision>
  <dcterms:created xsi:type="dcterms:W3CDTF">2016-03-14T23:13:00Z</dcterms:created>
  <dcterms:modified xsi:type="dcterms:W3CDTF">2016-08-05T18:04:00Z</dcterms:modified>
</cp:coreProperties>
</file>